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7F8268" w14:textId="4CCE3C60" w:rsidR="00A62FF4" w:rsidRDefault="00056EE5">
      <w:r>
        <w:rPr>
          <w:noProof/>
        </w:rPr>
        <w:drawing>
          <wp:inline distT="0" distB="0" distL="0" distR="0" wp14:anchorId="06A7E958" wp14:editId="08E4CE62">
            <wp:extent cx="5727700" cy="3397885"/>
            <wp:effectExtent l="0" t="0" r="0" b="5715"/>
            <wp:docPr id="1" name="Picture 1" descr="A picture containing text, whiteboa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whiteboard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97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F2E359" w14:textId="78698C67" w:rsidR="00056EE5" w:rsidRPr="00056EE5" w:rsidRDefault="00056EE5" w:rsidP="00056EE5">
      <w:pPr>
        <w:rPr>
          <w:lang w:val="en-US"/>
        </w:rPr>
      </w:pPr>
    </w:p>
    <w:p w14:paraId="1EEF0040" w14:textId="0E671ABA" w:rsidR="00056EE5" w:rsidRPr="00056EE5" w:rsidRDefault="0096151E" w:rsidP="00056EE5">
      <w:pPr>
        <w:rPr>
          <w:lang w:val="en-US"/>
        </w:rPr>
      </w:pPr>
      <w:r>
        <w:rPr>
          <w:lang w:val="en-US"/>
        </w:rPr>
        <w:t xml:space="preserve">Additional file 1. </w:t>
      </w:r>
      <w:r w:rsidR="00056EE5" w:rsidRPr="00056EE5">
        <w:rPr>
          <w:lang w:val="en-US"/>
        </w:rPr>
        <w:t xml:space="preserve">LOESS-smoothed curves of Tajima’s D. Six populations of Ae. aegypti measured in 10 </w:t>
      </w:r>
      <w:proofErr w:type="spellStart"/>
      <w:r w:rsidR="00056EE5" w:rsidRPr="00056EE5">
        <w:rPr>
          <w:lang w:val="en-US"/>
        </w:rPr>
        <w:t>kbp</w:t>
      </w:r>
      <w:proofErr w:type="spellEnd"/>
      <w:r w:rsidR="00056EE5" w:rsidRPr="00056EE5">
        <w:rPr>
          <w:lang w:val="en-US"/>
        </w:rPr>
        <w:t xml:space="preserve"> non-overlapping windows. GV10 and GV13 represent samples collected in 2010 and 2013 from </w:t>
      </w:r>
      <w:proofErr w:type="spellStart"/>
      <w:r w:rsidR="00056EE5" w:rsidRPr="00056EE5">
        <w:rPr>
          <w:lang w:val="en-US"/>
        </w:rPr>
        <w:t>Gordonvale</w:t>
      </w:r>
      <w:proofErr w:type="spellEnd"/>
      <w:r w:rsidR="00056EE5" w:rsidRPr="00056EE5">
        <w:rPr>
          <w:lang w:val="en-US"/>
        </w:rPr>
        <w:t xml:space="preserve">; GV18, EH, YK and RL represent samples collected in 2018 from </w:t>
      </w:r>
      <w:proofErr w:type="spellStart"/>
      <w:r w:rsidR="00056EE5" w:rsidRPr="00056EE5">
        <w:rPr>
          <w:lang w:val="en-US"/>
        </w:rPr>
        <w:t>Gordonvale</w:t>
      </w:r>
      <w:proofErr w:type="spellEnd"/>
      <w:r w:rsidR="00056EE5" w:rsidRPr="00056EE5">
        <w:rPr>
          <w:lang w:val="en-US"/>
        </w:rPr>
        <w:t xml:space="preserve">, </w:t>
      </w:r>
      <w:proofErr w:type="spellStart"/>
      <w:r w:rsidR="00056EE5" w:rsidRPr="00056EE5">
        <w:rPr>
          <w:lang w:val="en-US"/>
        </w:rPr>
        <w:t>Yorkeys</w:t>
      </w:r>
      <w:proofErr w:type="spellEnd"/>
      <w:r w:rsidR="00056EE5" w:rsidRPr="00056EE5">
        <w:rPr>
          <w:lang w:val="en-US"/>
        </w:rPr>
        <w:t xml:space="preserve"> Knob, Edge Hill and Redlynch respectively. Orange labels represent genes and their positions associated with “strongly” outliers that identified from the combination of two Bayesian models in the outlier analysis.</w:t>
      </w:r>
    </w:p>
    <w:sectPr w:rsidR="00056EE5" w:rsidRPr="00056EE5" w:rsidSect="00C65FD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EE5"/>
    <w:rsid w:val="00056EE5"/>
    <w:rsid w:val="001474CB"/>
    <w:rsid w:val="004B71F6"/>
    <w:rsid w:val="007046A9"/>
    <w:rsid w:val="008457FB"/>
    <w:rsid w:val="008A5153"/>
    <w:rsid w:val="0096151E"/>
    <w:rsid w:val="00976B9A"/>
    <w:rsid w:val="009A0F3F"/>
    <w:rsid w:val="00A123B7"/>
    <w:rsid w:val="00A15362"/>
    <w:rsid w:val="00A62FF4"/>
    <w:rsid w:val="00C65FDD"/>
    <w:rsid w:val="00E0030F"/>
    <w:rsid w:val="00EA2949"/>
    <w:rsid w:val="00F40CF2"/>
    <w:rsid w:val="00F633EA"/>
    <w:rsid w:val="00FA2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0AB87A"/>
  <w15:chartTrackingRefBased/>
  <w15:docId w15:val="{99C0C97A-FB98-434C-A454-41F6A4F72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jia Liu</dc:creator>
  <cp:keywords/>
  <dc:description/>
  <cp:lastModifiedBy>Mengjia Liu</cp:lastModifiedBy>
  <cp:revision>2</cp:revision>
  <dcterms:created xsi:type="dcterms:W3CDTF">2021-11-04T05:07:00Z</dcterms:created>
  <dcterms:modified xsi:type="dcterms:W3CDTF">2021-11-10T02:57:00Z</dcterms:modified>
</cp:coreProperties>
</file>